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>Table 2.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Selected articles</w:t>
      </w:r>
    </w:p>
    <w:tbl>
      <w:tblPr>
        <w:tblW w:w="17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817"/>
        <w:gridCol w:w="1303"/>
        <w:gridCol w:w="1440"/>
        <w:gridCol w:w="1260"/>
        <w:gridCol w:w="1260"/>
        <w:gridCol w:w="1440"/>
        <w:gridCol w:w="1440"/>
        <w:gridCol w:w="1080"/>
        <w:gridCol w:w="1260"/>
        <w:gridCol w:w="126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N°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itation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untry/ies</w:t>
            </w:r>
          </w:p>
        </w:tc>
        <w:tc>
          <w:tcPr>
            <w:tcW w:w="104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Calibri" w:hAnsi="Calibri"/>
                <w:b/>
                <w:sz w:val="20"/>
                <w:szCs w:val="20"/>
              </w:rPr>
              <w:t>Studies based on: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omen who accessed private health services that provide medical abor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omen who accessed (health) institutions that provide information about medical abortion  (harm reduction mode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omen who accessed medical abortion without professional supervision or counseling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Women hospitalized for incomplete abortion or postabortion complication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eneral population or women of reproductive age regarding their knowledge and experience with medical abor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en whose sexual partners had a medical abor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Arial Narrow" w:ascii="Calibri" w:hAnsi="Calibri"/>
                <w:b/>
                <w:sz w:val="20"/>
                <w:szCs w:val="20"/>
              </w:rPr>
              <w:t>Women who had a legal abortion with misoprostol in contexts where abortion is permitted only in specific situation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autoSpaceDE w:val="false"/>
              <w:rPr>
                <w:rFonts w:ascii="Calibri" w:hAnsi="Calibri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Calibri" w:hAnsi="Calibri"/>
                <w:b/>
                <w:sz w:val="20"/>
                <w:szCs w:val="20"/>
              </w:rPr>
              <w:t>Literature review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1 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Lafaurie MM, Grossman D, Troncoso E, Billings D, Chávez Alvarado S, Maira G et al: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 xml:space="preserve">El Aborto con Medicamentos en América Latina. 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lang w:val="es-ES"/>
              </w:rPr>
              <w:t>Las Experiencias de las Mujeres en México, Colombia, Ecuador y Perú</w:t>
            </w: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Population Council y Gynuity Health Projects; 2005.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  <w:t>Mexico, Colombia, Ecuador and Per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de2000" w:ascii="Calibri" w:hAnsi="Calibri"/>
                <w:b/>
                <w:sz w:val="20"/>
                <w:szCs w:val="20"/>
              </w:rPr>
              <w:t xml:space="preserve">Lafaurie MM, Grossman D, Troncoso E, Billings D, Chávez S: Women's perspectives on medical abortion in Mexico, Colombia, Ecuador and Peru: A qualitative study. </w:t>
            </w:r>
            <w:r>
              <w:rPr>
                <w:rFonts w:cs="Code2000" w:ascii="Calibri" w:hAnsi="Calibri"/>
                <w:b/>
                <w:i/>
                <w:sz w:val="20"/>
                <w:szCs w:val="20"/>
              </w:rPr>
              <w:t>Reproductive Health Matters</w:t>
            </w:r>
            <w:r>
              <w:rPr>
                <w:rFonts w:cs="Code2000" w:ascii="Calibri" w:hAnsi="Calibri"/>
                <w:b/>
                <w:sz w:val="20"/>
                <w:szCs w:val="20"/>
              </w:rPr>
              <w:t xml:space="preserve"> 2005,13:75-83 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  <w:t>Mexico, Colombia, Ecuador and Per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Billings, D: Misoprostol alone for early medical abortion in a Latin American clinic setting. </w:t>
            </w:r>
            <w:r>
              <w:rPr>
                <w:rFonts w:cs="Calibri" w:ascii="Calibri" w:hAnsi="Calibri"/>
                <w:b/>
                <w:i/>
                <w:sz w:val="20"/>
                <w:szCs w:val="20"/>
              </w:rPr>
              <w:t>Reproductive Health Matters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 2004,12 (Suppl):57-64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on-identified Latin American count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Chávez S, Britt-Coe A: El aborto médico desde la perspectiva de un grupo de mujeres atendidas en un servicio atendido por consejeras en un distrito populoso de Lima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Lima: Promsex (working paper); 200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er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163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ind w:right="567" w:hanging="0"/>
              <w:jc w:val="both"/>
              <w:rPr/>
            </w:pPr>
            <w:r>
              <w:rPr>
                <w:rFonts w:cs="Calibri" w:ascii="Calibri" w:hAnsi="Calibri"/>
                <w:b/>
              </w:rPr>
              <w:t xml:space="preserve">Carril Berro E, López Gómez A: </w:t>
            </w:r>
            <w:r>
              <w:rPr>
                <w:rFonts w:cs="Calibri" w:ascii="Calibri" w:hAnsi="Calibri"/>
                <w:b/>
                <w:i/>
              </w:rPr>
              <w:t>Entre el Alivio y el Dolor: Mujeres, Aborto Voluntario y Subjetividad</w:t>
            </w:r>
            <w:r>
              <w:rPr>
                <w:rFonts w:cs="Calibri" w:ascii="Calibri" w:hAnsi="Calibri"/>
                <w:b/>
              </w:rPr>
              <w:t>. Montevideo: Trilce; 2008.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rugu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dvTT5a2f2b6e.B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Briozzo L, Vidiella G, Rodríguez F, Gorgoroso M, Faundes A, Pons JE: A risk reduction strategy to prevent maternal deaths associated with unsafe abortion. </w:t>
            </w:r>
            <w:r>
              <w:rPr>
                <w:rFonts w:cs="Calibri" w:ascii="Calibri" w:hAnsi="Calibri"/>
                <w:b/>
                <w:i/>
                <w:iCs/>
                <w:sz w:val="20"/>
                <w:szCs w:val="20"/>
              </w:rPr>
              <w:t>International Journal of Gynecology and Obstetrics</w:t>
            </w: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 xml:space="preserve"> 2006,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95:221-226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rugu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Chaneton J, Vacarezza N: </w:t>
            </w:r>
            <w:r>
              <w:rPr>
                <w:rFonts w:cs="Calibri" w:ascii="Calibri" w:hAnsi="Calibri"/>
                <w:b/>
                <w:i/>
                <w:sz w:val="20"/>
                <w:szCs w:val="20"/>
                <w:lang w:val="es-ES"/>
              </w:rPr>
              <w:t>La Intemperie y lo Intempestivo. Experiencias del Aborto Voluntario en el Relato de Mujeres y Varones</w:t>
            </w: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Buenos Aires: Marea Editorial; 2011.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note"/>
              <w:ind w:right="567" w:hanging="0"/>
              <w:jc w:val="both"/>
              <w:rPr/>
            </w:pPr>
            <w:r>
              <w:rPr>
                <w:rFonts w:cs="Calibri" w:ascii="Calibri" w:hAnsi="Calibri"/>
                <w:b/>
              </w:rPr>
              <w:t xml:space="preserve">Maroto Vargas, A: </w:t>
            </w:r>
            <w:r>
              <w:rPr>
                <w:rFonts w:cs="Calibri" w:ascii="Calibri" w:hAnsi="Calibri"/>
                <w:b/>
                <w:i/>
              </w:rPr>
              <w:t>Al Amparo de la Noche. La Ruta Crítica de las Mujeres que se Realizan Abortos Clandestinos en Costa Rica</w:t>
            </w:r>
            <w:r>
              <w:rPr>
                <w:rFonts w:cs="Calibri" w:ascii="Calibri" w:hAnsi="Calibri"/>
                <w:b/>
              </w:rPr>
              <w:t>. San José de Costa Rica: Asociación Colectiva por el Derecho a Decidir; 2010.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sta 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Rance S. Entre ellos saben: Género y poder en relatos de mujeres bolivianas sobre sus experiencias con el aborto medicamentoso. Trabajo presentado en la Conferencia Latinoamericana sobre Prevención y Atención del Aborto Inseguro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Lima: CLACAI, 29 y 30 de junio de 2009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oliv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Zamberlin, N. y Gianni, M. C.: El circuito del misoprostol: un estudio de las respuestas a la demanda de medicamentos abortivos en farmacias privadas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Revista Medicina 2207(67) supl. I, pág. 67.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herris, J,  Bingham A;  Burns MA, Girvin S, Westley E, Gomez, PI. Misoprostol use in developing countries: results from a multicountry study. International Journal of Gynecology and Obstetrics 2005; 88:76-81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wo non- identified countries in Latin America, one in Southeast Asia, and one in Africa.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ode;Code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de;Code" w:ascii="Calibri" w:hAnsi="Calibri"/>
                <w:b/>
                <w:color w:val="000000"/>
                <w:sz w:val="20"/>
                <w:szCs w:val="20"/>
              </w:rPr>
              <w:t>Barbosa R, Arilha M. The Brazilian Experience with Cytotec. Studies in Family Planning 1993 Jul-Aug; 24(4): 236-240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Calibri" w:hAnsi="Calibri"/>
                <w:b/>
                <w:sz w:val="20"/>
                <w:szCs w:val="20"/>
                <w:lang w:val="es-ES"/>
              </w:rPr>
              <w:t xml:space="preserve">Vázquez S, Gutiérrez M.A, Calandra N, Berner E. El aborto en la adolescencia. En: Investigación sobre el uso de misoprostol para la interrupción del embarazo en adolescentes. Checa S. (compiladora). Realidades y Coyunturas del Aborto. Entre el derecho y la necesidad. </w:t>
            </w:r>
            <w:r>
              <w:rPr>
                <w:rFonts w:cs="Arial Narrow" w:ascii="Calibri" w:hAnsi="Calibri"/>
                <w:b/>
                <w:sz w:val="20"/>
                <w:szCs w:val="20"/>
              </w:rPr>
              <w:t>Buenos Aires: Paidós; 2008. p. 277-297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Faundes A, Santos LC, Carvalho M, Gras C. Post-abortion complications alter interruption of pregnancy with misoprostol. Advances in Contraception 1996; 12: 1-9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roncoso E; Billings, D; Gómez Ponce de León R, Suárez C.</w:t>
            </w: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 xml:space="preserve"> Panorama del aborto con medicamentos: Resultados de diagnósticos en 5 países de América Latina en 2006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IPAS, Chapel Hill, 2007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Applestylespan"/>
                <w:rFonts w:cs="Arial" w:ascii="Calibri" w:hAnsi="Calibri"/>
                <w:color w:val="000000"/>
                <w:sz w:val="20"/>
                <w:szCs w:val="20"/>
                <w:shd w:fill="FFFFFF" w:val="clear"/>
                <w:lang w:val="es-ES"/>
              </w:rPr>
              <w:t xml:space="preserve">Bolivia, Brazil, Mexico, Panama and Nicaragua </w:t>
            </w:r>
          </w:p>
          <w:p>
            <w:pPr>
              <w:pStyle w:val="Normal"/>
              <w:rPr>
                <w:rStyle w:val="Applestylespan"/>
                <w:rFonts w:ascii="Calibri" w:hAnsi="Calibri" w:cs="Calibri"/>
                <w:color w:val="000000"/>
                <w:sz w:val="20"/>
                <w:szCs w:val="20"/>
                <w:shd w:fill="FFFFFF" w:val="clear"/>
                <w:lang w:val="es-ES"/>
              </w:rPr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sz w:val="20"/>
                <w:szCs w:val="20"/>
                <w:lang w:val="es-ES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  <w:lang w:val="pt-BR"/>
              </w:rPr>
              <w:t>Pedrosa IL, Garcia TR.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pt-BR"/>
              </w:rPr>
              <w:t xml:space="preserve"> Não vou esquecer nunca!: A experiência feminina com o abortamento induzido. Revista latino-americana de enfermagem</w:t>
            </w: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 xml:space="preserve"> 2000; 8(6):50-58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Coelho HL, Texeira AC, Santos AP; Barros Forte E, Macedo Morais S, La Vecchia C, Togono G, Herxheimer A. Misoprostol and illegal abortion in Fortaleza, Brazil. The Lancet  1993; 341(8855):1261-1263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vertAlign w:val="superscript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Coêlho HL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, </w:t>
            </w:r>
            <w:hyperlink r:id="rId3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Teixeira AC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, </w:t>
            </w:r>
            <w:hyperlink r:id="rId4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Cruz Mde F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, </w:t>
            </w:r>
            <w:hyperlink r:id="rId5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Gonzaga SL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, </w:t>
            </w:r>
            <w:hyperlink r:id="rId6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Arrais PS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, </w:t>
            </w:r>
            <w:hyperlink r:id="rId7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Luchini L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, </w:t>
            </w:r>
            <w:hyperlink r:id="rId8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La Vecchia C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, </w:t>
            </w:r>
            <w:hyperlink r:id="rId9">
              <w:r>
                <w:rPr>
                  <w:rStyle w:val="InternetLink"/>
                  <w:rFonts w:cs="Calibri" w:ascii="Calibri" w:hAnsi="Calibri"/>
                  <w:b/>
                  <w:color w:val="000000"/>
                  <w:sz w:val="20"/>
                  <w:szCs w:val="20"/>
                  <w:u w:val="none"/>
                </w:rPr>
                <w:t>Tognoni G</w:t>
              </w:r>
            </w:hyperlink>
            <w:r>
              <w:rPr>
                <w:rFonts w:cs="Calibri" w:ascii="Calibri" w:hAnsi="Calibri"/>
                <w:b/>
                <w:sz w:val="20"/>
                <w:szCs w:val="20"/>
              </w:rPr>
              <w:t>. Misoprostol: The experience of women in Fortaleza, Brazil. Contraception 1994 Feb. 49(2):101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Costa SH, Vessey MP.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 Misoprostol and illegal abortion in Rio de Janeiro, Brazil. The </w:t>
            </w:r>
            <w:r>
              <w:rPr>
                <w:rFonts w:cs="Calibri" w:ascii="Calibri" w:hAnsi="Calibri"/>
                <w:b/>
                <w:iCs/>
                <w:sz w:val="20"/>
                <w:szCs w:val="20"/>
              </w:rPr>
              <w:t>Lancet 1993; 341(8855):1258-1261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Cs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Univers-Light" w:ascii="Calibri" w:hAnsi="Calibri"/>
                <w:b/>
                <w:sz w:val="20"/>
                <w:szCs w:val="20"/>
              </w:rPr>
              <w:t>Costa, SH. Commercial availability of misoprostol and induced abortion in Brazil.</w:t>
            </w:r>
            <w:r>
              <w:rPr>
                <w:rFonts w:cs="Univers-LightOblique" w:ascii="Calibri" w:hAnsi="Calibri"/>
                <w:b/>
                <w:iCs/>
                <w:sz w:val="20"/>
                <w:szCs w:val="20"/>
              </w:rPr>
              <w:t xml:space="preserve"> International Journal of Gynecology &amp; Obstetrics</w:t>
            </w:r>
            <w:r>
              <w:rPr>
                <w:rFonts w:cs="Univers-Light" w:ascii="Calibri" w:hAnsi="Calibri"/>
                <w:b/>
                <w:sz w:val="20"/>
                <w:szCs w:val="20"/>
              </w:rPr>
              <w:t xml:space="preserve"> 1998; 63(1 Suppl.):S131–S139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 Narrow"/>
                <w:b/>
                <w:b/>
                <w:sz w:val="20"/>
                <w:szCs w:val="20"/>
                <w:lang w:val="pt-BR"/>
              </w:rPr>
            </w:pPr>
            <w:r>
              <w:rPr>
                <w:rFonts w:cs="Arial Narrow" w:ascii="Calibri" w:hAnsi="Calibri"/>
                <w:b/>
                <w:sz w:val="20"/>
                <w:szCs w:val="20"/>
                <w:lang w:val="pt-BR"/>
              </w:rPr>
              <w:t>Pedroso D,  de Campos Gomez E, Drezzet J. Abortamento previsto em lei em situacoes de violencia sexual. Perspectivas e experiencias das mulheres. En: Adesse L, Monteiro M. Magnitude do aborto no Brasil. Aspectos epidemiológicos e socio-culturais. Rio de Janeiro: IPAS, 2007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sz w:val="20"/>
                <w:szCs w:val="20"/>
                <w:lang w:val="pt-BR"/>
              </w:rPr>
              <w:t>22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Carril Berro E; López Gómez A. Varones y aborto voluntario: perspectivas de varones de distintas generaciones y niveles educativos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Informe técnico; 2008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rugu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3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s-ES"/>
              </w:rPr>
              <w:t>Petracci M,  Pecheny M, Capriati A,  Mattioli, M. Varones, aborto y trayectorias socioafectivas según las experiencias y relatos de varones y mujeres de Buenos Aires, Argentina.</w:t>
            </w: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 xml:space="preserve"> Trabajo presentado en la VIII Reunión de Antropología del Mercosur: “Diversidad y poder en América Latina”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UNSAM, Buenos Aires, 2009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rgen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iCs/>
                <w:sz w:val="20"/>
                <w:szCs w:val="20"/>
                <w:lang w:val="pt-BR"/>
              </w:rPr>
              <w:t xml:space="preserve">Ouvinha Peres S, Heilborn ML. </w:t>
            </w: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 xml:space="preserve">Cogitação e prática do aborto entre jovens em contexto de interdição legal: o avesso da gravidez na adolescência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Cad. Saúde Pública, 2006 Jul. 22(7):1411-1420*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Verdana"/>
                <w:b/>
                <w:b/>
                <w:sz w:val="20"/>
                <w:szCs w:val="20"/>
                <w:lang w:val="pt-BR"/>
              </w:rPr>
            </w:pPr>
            <w:r>
              <w:rPr>
                <w:rFonts w:cs="Verdana" w:ascii="Calibri" w:hAnsi="Calibri"/>
                <w:b/>
                <w:sz w:val="20"/>
                <w:szCs w:val="20"/>
                <w:lang w:val="pt-BR"/>
              </w:rPr>
              <w:t xml:space="preserve">Diniz D, Corrêa M (coords).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pt-BR"/>
              </w:rPr>
              <w:t xml:space="preserve">Aborto e saúde pública 20 anos de pesquisas no Brasil. 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t>Ministerio da Saude, Brasil, 2008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s-E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s-ES"/>
              </w:rPr>
              <w:t>Zamberlin N, Raiher S.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s-ES"/>
              </w:rPr>
              <w:t xml:space="preserve"> Revisión del conocimiento disponible sobre experiencia de las mujeres con el uso del misoprostol en América Latina. Consorcio Latinoamericano contra el Aborto Inseguro y Centro de Estudios de Estado y Sociedad, 2010.</w:t>
            </w:r>
          </w:p>
          <w:p>
            <w:pPr>
              <w:pStyle w:val="Normal"/>
              <w:jc w:val="both"/>
              <w:rPr>
                <w:rFonts w:ascii="Calibri" w:hAnsi="Calibri" w:cs="Verdana"/>
                <w:b/>
                <w:b/>
                <w:sz w:val="20"/>
                <w:szCs w:val="20"/>
                <w:lang w:val="es-ES"/>
              </w:rPr>
            </w:pPr>
            <w:r>
              <w:rPr>
                <w:rFonts w:cs="Verdana" w:ascii="Calibri" w:hAnsi="Calibri"/>
                <w:b/>
                <w:sz w:val="20"/>
                <w:szCs w:val="20"/>
                <w:lang w:val="es-ES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atin Ameri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  <w:t>Araujo, MJ. O uso do misoprostol pelas mulheres. En Direitos Reprodutivos no Brasil. Trilhas de Saúde das Mulheres, dos Direitos Sexuais e Dereitos Reprodutivos.  Caderno 01, 2010. Rede Feminista de Saúde.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sz w:val="20"/>
                <w:szCs w:val="20"/>
                <w:lang w:val="pt-BR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pt-BR"/>
              </w:rPr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Applestylespan">
    <w:name w:val="apple-style-span"/>
    <w:basedOn w:val="Fuentedeprrafopredeter"/>
    <w:qFormat/>
    <w:rPr>
      <w:rFonts w:cs="Times New Roman"/>
    </w:rPr>
  </w:style>
  <w:style w:type="character" w:styleId="FootnoteTextChar1">
    <w:name w:val="Footnote Text Char1"/>
    <w:basedOn w:val="Fuentedeprrafopredeter"/>
    <w:qFormat/>
    <w:rPr>
      <w:lang w:val="es-ES" w:bidi="ar-SA"/>
    </w:rPr>
  </w:style>
  <w:style w:type="character" w:styleId="Caption1">
    <w:name w:val="Caption1"/>
    <w:basedOn w:val="Fuentedeprrafopredeter"/>
    <w:qFormat/>
    <w:rPr>
      <w:rFonts w:cs="Times New Roman"/>
    </w:rPr>
  </w:style>
  <w:style w:type="character" w:styleId="Simple">
    <w:name w:val="simple"/>
    <w:basedOn w:val="Fuentedeprrafopredete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s-ES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Co&#234;lho HL&quot;%5BAuthor%5D" TargetMode="External"/><Relationship Id="rId3" Type="http://schemas.openxmlformats.org/officeDocument/2006/relationships/hyperlink" Target="http://www.ncbi.nlm.nih.gov/pubmed?term=&quot;Teixeira AC&quot;%5BAuthor%5D" TargetMode="External"/><Relationship Id="rId4" Type="http://schemas.openxmlformats.org/officeDocument/2006/relationships/hyperlink" Target="http://www.ncbi.nlm.nih.gov/pubmed?term=&quot;Cruz Mde F&quot;%5BAuthor%5D" TargetMode="External"/><Relationship Id="rId5" Type="http://schemas.openxmlformats.org/officeDocument/2006/relationships/hyperlink" Target="http://www.ncbi.nlm.nih.gov/pubmed?term=&quot;Gonzaga SL&quot;%5BAuthor%5D" TargetMode="External"/><Relationship Id="rId6" Type="http://schemas.openxmlformats.org/officeDocument/2006/relationships/hyperlink" Target="http://www.ncbi.nlm.nih.gov/pubmed?term=&quot;Arrais PS&quot;%5BAuthor%5D" TargetMode="External"/><Relationship Id="rId7" Type="http://schemas.openxmlformats.org/officeDocument/2006/relationships/hyperlink" Target="http://www.ncbi.nlm.nih.gov/pubmed?term=&quot;Luchini L&quot;%5BAuthor%5D" TargetMode="External"/><Relationship Id="rId8" Type="http://schemas.openxmlformats.org/officeDocument/2006/relationships/hyperlink" Target="http://www.ncbi.nlm.nih.gov/pubmed?term=&quot;La Vecchia C&quot;%5BAuthor%5D" TargetMode="External"/><Relationship Id="rId9" Type="http://schemas.openxmlformats.org/officeDocument/2006/relationships/hyperlink" Target="http://www.ncbi.nlm.nih.gov/pubmed?term=&quot;Tognoni G&quot;%5BAuthor%5D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12:16:00Z</dcterms:created>
  <dc:creator>nina</dc:creator>
  <dc:description/>
  <cp:keywords/>
  <dc:language>en-US</dc:language>
  <cp:lastModifiedBy>nina</cp:lastModifiedBy>
  <dcterms:modified xsi:type="dcterms:W3CDTF">2012-12-20T12:23:00Z</dcterms:modified>
  <cp:revision>3</cp:revision>
  <dc:subject/>
  <dc:title>N°</dc:title>
</cp:coreProperties>
</file>